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8414"/>
      </w:tblGrid>
      <w:tr w:rsidR="00542556" w:rsidRPr="00F155AB" w:rsidTr="00B55ED9">
        <w:trPr>
          <w:trHeight w:val="624"/>
        </w:trPr>
        <w:tc>
          <w:tcPr>
            <w:tcW w:w="8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556" w:rsidRDefault="00542556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4E458C">
              <w:rPr>
                <w:rFonts w:ascii="Times New Roman" w:hAnsi="Times New Roman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/>
                <w:sz w:val="18"/>
                <w:szCs w:val="18"/>
              </w:rPr>
              <w:t>S5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:rsidR="00542556" w:rsidRPr="00D6208B" w:rsidRDefault="00542556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D6208B">
              <w:rPr>
                <w:rFonts w:ascii="Times New Roman" w:hAnsi="Times New Roman"/>
                <w:sz w:val="18"/>
                <w:szCs w:val="18"/>
              </w:rPr>
              <w:t>rimers of verifying genes</w:t>
            </w:r>
            <w:r w:rsidRPr="004E458C">
              <w:rPr>
                <w:rFonts w:ascii="Times New Roman" w:hAnsi="Times New Roman"/>
                <w:sz w:val="18"/>
                <w:szCs w:val="18"/>
              </w:rPr>
              <w:t>.</w:t>
            </w:r>
          </w:p>
          <w:tbl>
            <w:tblPr>
              <w:tblW w:w="8198" w:type="dxa"/>
              <w:tblBorders>
                <w:top w:val="single" w:sz="12" w:space="0" w:color="auto"/>
                <w:bottom w:val="single" w:sz="12" w:space="0" w:color="auto"/>
              </w:tblBorders>
              <w:tblLook w:val="04A0" w:firstRow="1" w:lastRow="0" w:firstColumn="1" w:lastColumn="0" w:noHBand="0" w:noVBand="1"/>
            </w:tblPr>
            <w:tblGrid>
              <w:gridCol w:w="1738"/>
              <w:gridCol w:w="1277"/>
              <w:gridCol w:w="5183"/>
            </w:tblGrid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hideMark/>
                </w:tcPr>
                <w:p w:rsidR="00542556" w:rsidRPr="00370981" w:rsidRDefault="00542556" w:rsidP="00B55ED9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ene name</w:t>
                  </w:r>
                </w:p>
              </w:tc>
              <w:tc>
                <w:tcPr>
                  <w:tcW w:w="1277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hideMark/>
                </w:tcPr>
                <w:p w:rsidR="00542556" w:rsidRPr="00370981" w:rsidRDefault="00542556" w:rsidP="00B55ED9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F155AB">
                    <w:rPr>
                      <w:rFonts w:ascii="Times New Roman" w:eastAsia="SimSun" w:hAnsi="Times New Roman"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5183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hideMark/>
                </w:tcPr>
                <w:p w:rsidR="00542556" w:rsidRPr="00370981" w:rsidRDefault="00542556" w:rsidP="00B55ED9">
                  <w:pPr>
                    <w:rPr>
                      <w:rFonts w:ascii="Times New Roman" w:hAnsi="Times New Roman"/>
                      <w:sz w:val="18"/>
                      <w:szCs w:val="18"/>
                    </w:rPr>
                  </w:pPr>
                  <w:r w:rsidRPr="00F155AB">
                    <w:rPr>
                      <w:rFonts w:ascii="Times New Roman" w:eastAsia="SimSun" w:hAnsi="Times New Roman"/>
                      <w:sz w:val="20"/>
                      <w:szCs w:val="20"/>
                    </w:rPr>
                    <w:t>Primer sequence (5’-&gt;3’)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F155AB">
                    <w:rPr>
                      <w:rFonts w:ascii="Times New Roman" w:eastAsia="SimSun" w:hAnsi="Times New Roman"/>
                      <w:i/>
                      <w:iCs/>
                      <w:color w:val="000000"/>
                      <w:sz w:val="20"/>
                      <w:szCs w:val="20"/>
                    </w:rPr>
                    <w:t>BnaActin</w:t>
                  </w:r>
                  <w:proofErr w:type="spellEnd"/>
                </w:p>
              </w:tc>
              <w:tc>
                <w:tcPr>
                  <w:tcW w:w="1277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GGGTTTGCTGGTGACGA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GCCTAGGACGACCAACAATA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61694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AGGTTTAGCTGGCGGAT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AAGCGAATGTGACTCCA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1151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AGCTTCCCGACGAACAAT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GAACCACAAGCGAGAGA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28782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GCTCTCTCTTCCATCCTC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CGCTTGGTCTTTTCGAT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29589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TTCTGCACGCCTCACT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  <w:hideMark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GCAGTTCCGGTTCCTT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2382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GATCAAGACCGACAAGC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TACACATCACCACTCG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2805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CATTTGCTGCTCCTTTCACA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GGACCGAGTTTAGGCTT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6470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CACTCCTACCGACAAGAA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GCTTACCACCTTCATCTCCA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6610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TCTCCTTAACCGCCGCAT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TGTACTTTGCCACCCACGA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7695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ACTGGCAAATTCTTAGTCC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GATCTCACCCACCGAAG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9762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CTCAGACCAAGCAAGAGAC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GTACGATGCTCTTAAACGGA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43400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CGCTCACTTCCCAACTC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AGTAATCTTCGGTCCTG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lastRenderedPageBreak/>
                    <w:t>LOC103843499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GCCACTAGCAATCTCAATGT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ATGTTTGCTGTCGCCAC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44017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CGTCCAGATAGTGTGCAAA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TGTATGGCGTGAAGTCTG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44493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TCCTTATCCGCCGCATCGA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CACTGCATTCAACGCCGA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55224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CGCATGATGTTCTTAGC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ATTCAGTTCTTTGTTGGCT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55346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GACCAAGAGCAAACCCGAGA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TGACCATACCACACCCCT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71027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GTCGTCATAAGCCTCAGCA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CTCCTTAGCACGATCATCTC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35217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GCCTCAGTTCAATGGTCTTC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TGGTGCTAGTCCGAATCTCC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71224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ACCCAAATCCACAAGAGCTG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ATTTGCTCTGAAGTGGGTTG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LOC103872730</w:t>
                  </w: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F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TCTCCGATCTAACCAAACCGT</w:t>
                  </w:r>
                </w:p>
              </w:tc>
            </w:tr>
            <w:tr w:rsidR="00542556" w:rsidRPr="00370981" w:rsidTr="00B55ED9">
              <w:trPr>
                <w:trHeight w:val="285"/>
              </w:trPr>
              <w:tc>
                <w:tcPr>
                  <w:tcW w:w="1738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77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primer R</w:t>
                  </w:r>
                </w:p>
              </w:tc>
              <w:tc>
                <w:tcPr>
                  <w:tcW w:w="5183" w:type="dxa"/>
                  <w:shd w:val="clear" w:color="auto" w:fill="auto"/>
                  <w:noWrap/>
                  <w:vAlign w:val="bottom"/>
                </w:tcPr>
                <w:p w:rsidR="00542556" w:rsidRPr="00F155AB" w:rsidRDefault="00542556" w:rsidP="00B55ED9">
                  <w:pPr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</w:pPr>
                  <w:r w:rsidRPr="00F155AB">
                    <w:rPr>
                      <w:rFonts w:ascii="Times New Roman" w:eastAsia="SimSun" w:hAnsi="Times New Roman"/>
                      <w:color w:val="000000"/>
                      <w:sz w:val="20"/>
                      <w:szCs w:val="20"/>
                    </w:rPr>
                    <w:t>CAGTCCCCTTAACCTCCATGT</w:t>
                  </w:r>
                </w:p>
              </w:tc>
            </w:tr>
          </w:tbl>
          <w:p w:rsidR="00542556" w:rsidRPr="00F155AB" w:rsidRDefault="00542556" w:rsidP="00B55ED9">
            <w:pPr>
              <w:rPr>
                <w:rFonts w:ascii="Times New Roman" w:eastAsia="SimSun" w:hAnsi="Times New Roman"/>
                <w:sz w:val="28"/>
                <w:szCs w:val="28"/>
              </w:rPr>
            </w:pPr>
          </w:p>
        </w:tc>
      </w:tr>
    </w:tbl>
    <w:p w:rsidR="006F75BA" w:rsidRPr="00542556" w:rsidRDefault="006F75BA" w:rsidP="00542556">
      <w:bookmarkStart w:id="0" w:name="_GoBack"/>
      <w:bookmarkEnd w:id="0"/>
    </w:p>
    <w:sectPr w:rsidR="006F75BA" w:rsidRPr="00542556" w:rsidSect="0054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542556"/>
    <w:rsid w:val="006F75BA"/>
    <w:rsid w:val="00730AD2"/>
    <w:rsid w:val="00753215"/>
    <w:rsid w:val="008D1902"/>
    <w:rsid w:val="00991B78"/>
    <w:rsid w:val="00B7311F"/>
    <w:rsid w:val="00C82ED2"/>
    <w:rsid w:val="00E91B29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491</Characters>
  <Application>Microsoft Office Word</Application>
  <DocSecurity>0</DocSecurity>
  <Lines>135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1:00Z</dcterms:created>
  <dcterms:modified xsi:type="dcterms:W3CDTF">2019-10-25T03:21:00Z</dcterms:modified>
</cp:coreProperties>
</file>